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i/>
        </w:rPr>
        <w:t>Table S1:</w:t>
      </w:r>
      <w:r>
        <w:rPr>
          <w:b/>
        </w:rPr>
        <w:t xml:space="preserve"> Chemical shifts of the assigned protons of HWTX-XI.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35"/>
        <w:gridCol w:w="1262"/>
        <w:gridCol w:w="1343"/>
        <w:gridCol w:w="1416"/>
        <w:gridCol w:w="1554"/>
        <w:gridCol w:w="1620"/>
        <w:gridCol w:w="2160"/>
        <w:gridCol w:w="1980"/>
      </w:tblGrid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sidu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N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α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β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γ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δ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ε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ζ</w:t>
            </w:r>
          </w:p>
        </w:tc>
      </w:tr>
      <w:tr>
        <w:trPr>
          <w:trHeight w:val="298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,1.24;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.3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3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5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2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.19,1.7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9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5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8,1.5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,0.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7,1.9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,1.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8,3.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6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0,1.5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0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,2.4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1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1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,2.0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.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,4.0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8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,1.8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,1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8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6,2.8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9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8,1.6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,1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6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6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.6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1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6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2,3.5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3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6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7.07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2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1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6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,1.8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6,2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1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6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7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,0.9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,1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1,2.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2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.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7,2.8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δ1=6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ε1=10.27, Hε3=7.01;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ζ3=7.07;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ζ2=7.52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η2=7.21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4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,2.7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6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8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F2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.6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0,2.9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1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1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2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6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.7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8,1.9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7,6.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2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.5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4.3.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2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3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6,1.6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6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0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4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1,2.8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2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5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2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4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,-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, 2.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7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3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.3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,2.9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6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8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3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1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&amp;1.18,0.71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3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2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8,2.4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3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9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3,3.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3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8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1,3.2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3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4,2.9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3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9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7,3.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3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2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7,3.7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3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8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0,2.8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4,8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3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4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2,3.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4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.0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5,2.8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7,7.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4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4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,1.4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,0.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,0.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, 2.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9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4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.6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9,2.7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9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2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6,2.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,2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5,4.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2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4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7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.-0.5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,1.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8,6.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46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.6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9,1.7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,2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4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8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.4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2,2.8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4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9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,1.9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4,2.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5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7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1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,1.7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,1.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3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8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5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4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,1.7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,1.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,3.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7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,1.7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.2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4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0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,1.7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#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9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2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9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4:30:00Z</dcterms:created>
  <dc:creator>微软用户</dc:creator>
  <dc:description/>
  <cp:keywords/>
  <dc:language>en-US</dc:language>
  <cp:lastModifiedBy>微软用户</cp:lastModifiedBy>
  <dcterms:modified xsi:type="dcterms:W3CDTF">2008-09-18T14:52:00Z</dcterms:modified>
  <cp:revision>2</cp:revision>
  <dc:subject/>
  <dc:title>Residue</dc:title>
</cp:coreProperties>
</file>